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</w:p>
    <w:tbl>
      <w:tblPr>
        <w:tblW w:w="117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526"/>
        <w:gridCol w:w="1193"/>
        <w:gridCol w:w="795"/>
        <w:gridCol w:w="1179"/>
        <w:gridCol w:w="1182"/>
        <w:gridCol w:w="1168"/>
        <w:gridCol w:w="1566"/>
        <w:gridCol w:w="1088"/>
        <w:gridCol w:w="1830"/>
      </w:tblGrid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os (bp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sk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el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el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arest gen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sk allele frequency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# SNPs with </w:t>
            </w: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 &lt; 10</w:t>
            </w:r>
            <w:r>
              <w:rPr>
                <w:b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17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ese GWAS, GC = 1.017  (2,010 cases/1,945 controls)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763087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114401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PEX5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32 (1.17-1.49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7.25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17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ay GWAS, GC = 1.035 (794 cases/1,240 controls)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202754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140677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PCNXL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1 (1.23-1.61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.33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704532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571879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R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8 (1.20-1.59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92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046000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3802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LPIN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5 (1.18-1.54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8.69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17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an GWAS, GC = 1.030 (977 cases/1,169 controls)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04888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3459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6orf5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4 (1.32-1.80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3.48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64285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031534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5 (1.19-1.53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.15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167737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1929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5 (1.19-1.53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3.39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763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32801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ACH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5 (1.42-2.41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4.99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074124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283795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TCERG1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5 (1.38-2.23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5.33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377350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391369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PLS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1 (1.39-2.35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8.51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47226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27257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FLJ1616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9 (1.20-1.61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9.19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379261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475225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MARCH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3 (1.45-2.59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9.38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445740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493336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5 (1.18-1.54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9.95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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</w:tbl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NormalParagraph">
    <w:name w:val="Table Normal Paragraph"/>
    <w:qFormat/>
    <w:pPr>
      <w:widowControl/>
      <w:bidi w:val="0"/>
    </w:pPr>
    <w:rPr>
      <w:rFonts w:ascii="Lucida Grande;Times New Roman" w:hAnsi="Lucida Grande;Times New Roman" w:eastAsia="ヒラギノ角ゴ Pro W3;Times New Roman" w:cs="Lucida Grande;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0:48:00Z</dcterms:created>
  <dc:creator>xueling</dc:creator>
  <dc:description/>
  <cp:keywords/>
  <dc:language>en-US</dc:language>
  <cp:lastModifiedBy>xueling</cp:lastModifiedBy>
  <cp:lastPrinted>2010-11-12T11:19:00Z</cp:lastPrinted>
  <dcterms:modified xsi:type="dcterms:W3CDTF">2010-11-19T07:0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